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1417"/>
        <w:gridCol w:w="1701"/>
        <w:gridCol w:w="1560"/>
        <w:gridCol w:w="850"/>
        <w:gridCol w:w="1276"/>
        <w:gridCol w:w="567"/>
      </w:tblGrid>
      <w:tr w:rsidR="006800A7" w:rsidRPr="008A3621" w14:paraId="0AA272D8" w14:textId="77777777" w:rsidTr="00D749C5">
        <w:trPr>
          <w:trHeight w:val="29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35A" w14:textId="2F7D5A1F" w:rsidR="006800A7" w:rsidRDefault="003D7792" w:rsidP="006800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Supplementary Table 1</w:t>
            </w:r>
            <w:r w:rsidR="006800A7"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. Single markers in &gt;1 material</w:t>
            </w:r>
          </w:p>
          <w:p w14:paraId="4910E7DF" w14:textId="4CDB8B72" w:rsidR="0038556D" w:rsidRPr="00D916FD" w:rsidRDefault="0038556D" w:rsidP="006800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E21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6800A7" w:rsidRPr="00D916FD" w14:paraId="3D2C0912" w14:textId="77777777" w:rsidTr="00D749C5">
        <w:trPr>
          <w:trHeight w:val="4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493D8F" w14:textId="04658729" w:rsidR="006800A7" w:rsidRPr="00D916FD" w:rsidRDefault="00D749C5" w:rsidP="00D749C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nb-NO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BA28B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Speci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277142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Sensitivity CRC % (</w:t>
            </w:r>
            <w:r w:rsidRPr="00D916FD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nb-NO"/>
              </w:rPr>
              <w:t>n</w:t>
            </w: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30C4BF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Sensitivity adenoma % (</w:t>
            </w:r>
            <w:r w:rsidRPr="00D916FD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nb-NO"/>
              </w:rPr>
              <w:t>n</w:t>
            </w: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D155E0" w14:textId="71659F39" w:rsidR="00D749C5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Specificity</w:t>
            </w:r>
          </w:p>
          <w:p w14:paraId="54F8B012" w14:textId="3C3ED07E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% (</w:t>
            </w:r>
            <w:r w:rsidRPr="00D916FD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nb-NO"/>
              </w:rPr>
              <w:t>n</w:t>
            </w: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8796D3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1942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D570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b-NO"/>
              </w:rPr>
              <w:t>Year</w:t>
            </w:r>
          </w:p>
        </w:tc>
      </w:tr>
      <w:tr w:rsidR="006800A7" w:rsidRPr="00D916FD" w14:paraId="61C2B84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4DA25" w14:textId="556C4E63" w:rsidR="006800A7" w:rsidRPr="00D916FD" w:rsidRDefault="00D85685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ALX</w:t>
            </w:r>
            <w:r w:rsidR="006800A7" w:rsidRPr="00D916F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198C8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EF43F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1 (9/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CC239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9 (155/1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3BF90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8D801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9B1F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62E51B9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512C1" w14:textId="4C7CC2DB" w:rsidR="006800A7" w:rsidRPr="00D916FD" w:rsidRDefault="00D85685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ALX</w:t>
            </w:r>
            <w:r w:rsidR="006800A7" w:rsidRPr="00D916F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D331B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E671A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3 (11/48</w:t>
            </w:r>
            <w:r w:rsidR="006F0DB4"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6378D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4/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DCD4D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9DBD6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8AEA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1F4DC381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0F908" w14:textId="2C4E88AE" w:rsidR="006800A7" w:rsidRPr="00D916FD" w:rsidRDefault="00D85685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ALX</w:t>
            </w:r>
            <w:r w:rsidR="006800A7" w:rsidRPr="00D916F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E54B7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urin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4BBCA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5 (7/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4D68C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4/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7B279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68EDE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BC5C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14F27AC1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FA8B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ALX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4F55" w14:textId="44FFCDF1" w:rsidR="006800A7" w:rsidRPr="00D916FD" w:rsidRDefault="00D749C5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</w:t>
            </w:r>
            <w:r w:rsidR="006800A7"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497F" w14:textId="1188C554" w:rsidR="006800A7" w:rsidRPr="00D916FD" w:rsidRDefault="009C6458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48</w:t>
            </w:r>
            <w:r w:rsidR="006800A7"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 xml:space="preserve"> (87/1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D49E7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08AD" w14:textId="603769E0" w:rsidR="006800A7" w:rsidRPr="00D916FD" w:rsidRDefault="009C6458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94</w:t>
            </w:r>
            <w:r w:rsidR="006800A7"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 xml:space="preserve"> (159/1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E7B95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FFD0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H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8BA2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0</w:t>
            </w:r>
          </w:p>
        </w:tc>
      </w:tr>
      <w:tr w:rsidR="006800A7" w:rsidRPr="00D916FD" w14:paraId="650C59D1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FABB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ALX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AFC0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2E18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56 (71/1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A2449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EEFD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90 (108/1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6475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C2C9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H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4A2C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0</w:t>
            </w:r>
          </w:p>
        </w:tc>
      </w:tr>
      <w:tr w:rsidR="006800A7" w:rsidRPr="00D916FD" w14:paraId="058A481C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8CFB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BCAT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3BCB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C6F1" w14:textId="51C8CFE4" w:rsidR="006800A7" w:rsidRPr="00D916FD" w:rsidRDefault="009C6458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98</w:t>
            </w:r>
            <w:r w:rsidR="006800A7"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89/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F07A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6BF0" w14:textId="6A96FD38" w:rsidR="006800A7" w:rsidRPr="00600AED" w:rsidRDefault="002B394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600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9414" w14:textId="77777777" w:rsidR="006800A7" w:rsidRPr="00600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600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9E75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ymond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A427" w14:textId="77777777" w:rsidR="006800A7" w:rsidRPr="00B517D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6472711C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08C7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BCAT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9363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EF52" w14:textId="549BA1C1" w:rsidR="006800A7" w:rsidRPr="00D916FD" w:rsidRDefault="009C6458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47</w:t>
            </w:r>
            <w:r w:rsidR="006800A7"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43/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D2A9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8E3D" w14:textId="01871F53" w:rsidR="006800A7" w:rsidRPr="00600AED" w:rsidRDefault="002B394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600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82EA" w14:textId="77777777" w:rsidR="006800A7" w:rsidRPr="00600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600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332A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ymond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71F4" w14:textId="77777777" w:rsidR="006800A7" w:rsidRPr="00B517D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21E96343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A3D5B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BM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07B0A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D0434" w14:textId="17C145AB" w:rsidR="006800A7" w:rsidRPr="00B517DE" w:rsidRDefault="00B517D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5</w:t>
            </w:r>
            <w:r w:rsidR="006800A7"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44/5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70301" w14:textId="77777777" w:rsidR="006800A7" w:rsidRPr="00B517D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AF51C" w14:textId="192F0729" w:rsidR="006800A7" w:rsidRPr="00B517DE" w:rsidRDefault="00B517D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0 (26/</w:t>
            </w:r>
            <w:r w:rsidR="006800A7"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A1269" w14:textId="77777777" w:rsidR="006800A7" w:rsidRPr="00B517D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0F474" w14:textId="77777777" w:rsidR="006800A7" w:rsidRPr="00B517D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shoo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C35C" w14:textId="77777777" w:rsidR="006800A7" w:rsidRPr="00B517D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517D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420341C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1B5B8" w14:textId="77777777" w:rsidR="006800A7" w:rsidRPr="002B394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2B3947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BMP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5060C" w14:textId="66477583" w:rsidR="006800A7" w:rsidRPr="002B3947" w:rsidRDefault="00D749C5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</w:t>
            </w:r>
            <w:r w:rsidR="006800A7"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5C8A8" w14:textId="56A47506" w:rsidR="006800A7" w:rsidRPr="002B3947" w:rsidRDefault="00B517D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1 (24</w:t>
            </w:r>
            <w:r w:rsidR="006800A7"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/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FCE1D" w14:textId="77777777" w:rsidR="006800A7" w:rsidRPr="002B394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31CC2" w14:textId="745BEE2F" w:rsidR="006800A7" w:rsidRPr="002B3947" w:rsidRDefault="002B394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B517DE"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37</w:t>
            </w:r>
            <w:r w:rsidR="006800A7"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2F971" w14:textId="77777777" w:rsidR="006800A7" w:rsidRPr="002B394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86263" w14:textId="77777777" w:rsidR="006800A7" w:rsidRPr="002B394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shoo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1D99" w14:textId="77777777" w:rsidR="006800A7" w:rsidRPr="002B394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B394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62B3F8B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8A21" w14:textId="77777777" w:rsidR="006800A7" w:rsidRPr="009C6458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CDH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C4FE" w14:textId="77777777" w:rsidR="006800A7" w:rsidRPr="009C6458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lo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162C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0 (32/4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5DEB" w14:textId="5A8D6088" w:rsidR="006800A7" w:rsidRPr="009C6458" w:rsidRDefault="009C6458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C23B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7/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44AC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66243" w14:textId="77777777" w:rsidR="006800A7" w:rsidRPr="009C6458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iott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6DC5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4</w:t>
            </w:r>
          </w:p>
        </w:tc>
      </w:tr>
      <w:tr w:rsidR="006800A7" w:rsidRPr="00D916FD" w14:paraId="6D63915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8FEF0" w14:textId="77777777" w:rsidR="006800A7" w:rsidRPr="009C6458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CDH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90618" w14:textId="77777777" w:rsidR="006800A7" w:rsidRPr="009C6458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B9672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57 (12/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5115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0/1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E58E9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0/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5CB05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A59A2" w14:textId="77777777" w:rsidR="006800A7" w:rsidRPr="009C6458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iott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5506" w14:textId="77777777" w:rsidR="006800A7" w:rsidRPr="009C6458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C6458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4</w:t>
            </w:r>
          </w:p>
        </w:tc>
      </w:tr>
      <w:tr w:rsidR="006800A7" w:rsidRPr="0038556D" w14:paraId="7E3CF370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4985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CDH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37B9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FAE32" w14:textId="51173056" w:rsidR="006800A7" w:rsidRPr="0038556D" w:rsidRDefault="009C6458" w:rsidP="009C6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70</w:t>
            </w:r>
            <w:r w:rsidR="006800A7"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38/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5C8D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6363" w14:textId="37C95E3D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C8D1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03DE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ishiok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44EB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38556D" w14:paraId="59266A92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0A80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CDH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78E3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172A2" w14:textId="716B7A47" w:rsidR="006800A7" w:rsidRPr="0038556D" w:rsidRDefault="009C6458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35</w:t>
            </w:r>
            <w:r w:rsidR="006800A7"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19/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9D59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39C6" w14:textId="43310EA5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1D9F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3B8B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ishiok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3B15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38556D" w14:paraId="37134599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203C" w14:textId="65068F2A" w:rsidR="006800A7" w:rsidRPr="0038556D" w:rsidRDefault="0089624F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DAP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7C6E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719C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55 (67/1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4BDC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F6C4" w14:textId="4C0BB5FE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6763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24EB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Yamaguch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3132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03</w:t>
            </w:r>
          </w:p>
        </w:tc>
      </w:tr>
      <w:tr w:rsidR="006800A7" w:rsidRPr="0038556D" w14:paraId="169ABD06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D0ED" w14:textId="3E687735" w:rsidR="006800A7" w:rsidRPr="0038556D" w:rsidRDefault="0089624F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DAP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05D7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D8C1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1 (3/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412C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225C0" w14:textId="7851BA3F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1EC0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8A15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Yamaguch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3BC5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03</w:t>
            </w:r>
          </w:p>
        </w:tc>
      </w:tr>
      <w:tr w:rsidR="006800A7" w:rsidRPr="0038556D" w14:paraId="77898F29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5B75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EFHD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6DE5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D497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79 (19/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7C00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C8FF" w14:textId="57D7EE45" w:rsidR="006800A7" w:rsidRPr="0038556D" w:rsidRDefault="0089624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s</w:t>
            </w:r>
            <w:r w:rsidR="006800A7"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ns/n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8C92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7DC7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aka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12BD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38556D" w14:paraId="449A88AA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0211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EFHD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2ED9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3197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9 (19/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6A3E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6DB8" w14:textId="647A2DA7" w:rsidR="006800A7" w:rsidRPr="0038556D" w:rsidRDefault="0094427A" w:rsidP="009442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78 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(</w:t>
            </w: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5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F13B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1F8D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aka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4A21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38556D" w14:paraId="112FA98C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9AFD4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ER alph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B6290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lo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0DC3E" w14:textId="03C9BE28" w:rsidR="006800A7" w:rsidRPr="0038556D" w:rsidRDefault="0094427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E1DA1" w14:textId="4E333E30" w:rsidR="006800A7" w:rsidRPr="0038556D" w:rsidRDefault="0094427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35A92" w14:textId="09DCAB3C" w:rsidR="006800A7" w:rsidRPr="0038556D" w:rsidRDefault="0094427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6458A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6A94F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l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FDF0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9</w:t>
            </w:r>
          </w:p>
        </w:tc>
      </w:tr>
      <w:tr w:rsidR="006800A7" w:rsidRPr="0038556D" w14:paraId="259E59A9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80CAA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ER alph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C76D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16934" w14:textId="7305E1D0" w:rsidR="006800A7" w:rsidRPr="0038556D" w:rsidRDefault="0094427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DCA1B" w14:textId="3CF53161" w:rsidR="006800A7" w:rsidRPr="0038556D" w:rsidRDefault="0094427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3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F3BF6" w14:textId="36184C43" w:rsidR="006800A7" w:rsidRPr="0038556D" w:rsidRDefault="0094427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C1127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AD545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l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7236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9</w:t>
            </w:r>
          </w:p>
        </w:tc>
      </w:tr>
      <w:tr w:rsidR="006800A7" w:rsidRPr="0038556D" w14:paraId="48EA496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6C48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ERCC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CF5C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E805" w14:textId="3DE0D57E" w:rsidR="006800A7" w:rsidRPr="0038556D" w:rsidRDefault="006800A7" w:rsidP="00565A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4 (</w:t>
            </w:r>
            <w:r w:rsidR="00565ACD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37</w:t>
            </w: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4DB5D" w14:textId="07ECF32D" w:rsidR="006800A7" w:rsidRPr="0038556D" w:rsidRDefault="00565ACD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9 (8</w:t>
            </w:r>
            <w:r w:rsidR="006800A7"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4692" w14:textId="7262EF15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02F7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92D9" w14:textId="77777777" w:rsidR="006800A7" w:rsidRPr="0038556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halab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75DB" w14:textId="77777777" w:rsidR="006800A7" w:rsidRPr="0038556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8556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72FD8E5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84AD" w14:textId="77777777" w:rsidR="006800A7" w:rsidRPr="0094427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94427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ERCC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CAA5" w14:textId="77777777" w:rsidR="006800A7" w:rsidRPr="0094427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94427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blo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0811" w14:textId="27725001" w:rsidR="006800A7" w:rsidRPr="00D916FD" w:rsidRDefault="0094427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 w:eastAsia="nb-NO"/>
              </w:rPr>
            </w:pPr>
            <w:r w:rsidRPr="0094427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0 (30</w:t>
            </w:r>
            <w:r w:rsidR="006800A7" w:rsidRPr="0094427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2BC6" w14:textId="385E6E73" w:rsidR="006800A7" w:rsidRPr="00D916FD" w:rsidRDefault="006800A7" w:rsidP="00944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highlight w:val="yellow"/>
                <w:lang w:val="en-GB" w:eastAsia="nb-NO"/>
              </w:rPr>
            </w:pPr>
            <w:r w:rsidRPr="0094427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7 (</w:t>
            </w:r>
            <w:r w:rsidR="0094427A" w:rsidRPr="0094427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3</w:t>
            </w:r>
            <w:r w:rsidRPr="0094427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/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1C3A" w14:textId="587ADD8E" w:rsidR="006800A7" w:rsidRPr="00565AC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B9FA" w14:textId="77777777" w:rsidR="006800A7" w:rsidRPr="00565AC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B504" w14:textId="77777777" w:rsidR="006800A7" w:rsidRPr="00565AC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halab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2467" w14:textId="77777777" w:rsidR="006800A7" w:rsidRPr="00565AC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23B3B1E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4A18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GATA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2DE5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2865A" w14:textId="0B22AEB0" w:rsidR="006800A7" w:rsidRPr="00A006EC" w:rsidRDefault="00A006EC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59</w:t>
            </w:r>
            <w:r w:rsidR="006800A7"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32/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1491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F1C4" w14:textId="7C928432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C60B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65AA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ishiok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2A82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775C223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4A8D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GATA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CB14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F9F86" w14:textId="50C294E4" w:rsidR="006800A7" w:rsidRPr="00A006EC" w:rsidRDefault="00A006EC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4</w:t>
            </w:r>
            <w:r w:rsidR="006800A7"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13/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A8AD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DC41" w14:textId="1BE67CC9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5034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5A345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ishiok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79BE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2114ACE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BBE1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HLT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7D47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10520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44 (24/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91E3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9592" w14:textId="6ACE9EF4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CF4A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2E23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hilip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CFE7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4457EF0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0266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HLT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D806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73745" w14:textId="7182A51E" w:rsidR="006800A7" w:rsidRPr="00BF305A" w:rsidRDefault="00BF305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46 (11</w:t>
            </w:r>
            <w:r w:rsidR="006800A7"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/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2AC9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16E5" w14:textId="13B4DBDF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19AB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A417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hilip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E0A5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40794BB1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F979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HP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8DCC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981E1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93 (50/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8C79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E1D6" w14:textId="1C63BCC6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AD74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80566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hilip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CDC2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46F14086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9255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HP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F6FDD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358D6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56 (28/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E4C8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9ABB" w14:textId="394DCBB3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DC1D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18C0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hilip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843E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2B9E76B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3437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IKZF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EC28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B3FD" w14:textId="0419B909" w:rsidR="006800A7" w:rsidRPr="00D916FD" w:rsidRDefault="00A006EC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87</w:t>
            </w:r>
            <w:r w:rsidR="006800A7"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79/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DB9B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BC52" w14:textId="788C6EB6" w:rsidR="006800A7" w:rsidRPr="00600AED" w:rsidRDefault="00A006EC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600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8F06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AEF9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ymond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5F7A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43EA1E8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B7BF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IKZF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165B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7BF3" w14:textId="10969AA3" w:rsidR="006800A7" w:rsidRPr="00D916FD" w:rsidRDefault="00A006EC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47</w:t>
            </w:r>
            <w:r w:rsidR="006800A7" w:rsidRPr="00D916F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43/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D96B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A3ED" w14:textId="3E803068" w:rsidR="006800A7" w:rsidRPr="00600AED" w:rsidRDefault="00A006EC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600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B4EE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F5CA" w14:textId="77777777" w:rsidR="006800A7" w:rsidRPr="00D916F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ymond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0C71" w14:textId="77777777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389BD007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BB7F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ITGA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2AF2E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772D2" w14:textId="4120A916" w:rsidR="006800A7" w:rsidRPr="00BF305A" w:rsidRDefault="00BF305A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</w:t>
            </w:r>
            <w:r w:rsidR="006800A7"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 (8/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CA67A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8 (44/5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B550A" w14:textId="56CDDC06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A1563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33CA6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ereck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834D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26E518BA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7914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ITGA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9DA9F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4BDE1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0 (4/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562D1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CABFE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5/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EEE5C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B3D60" w14:textId="77777777" w:rsidR="006800A7" w:rsidRPr="00BF305A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ereck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72C1" w14:textId="77777777" w:rsidR="006800A7" w:rsidRPr="00BF305A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F305A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7A1264B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7F62" w14:textId="77777777" w:rsidR="006800A7" w:rsidRPr="00565AC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MGM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A878" w14:textId="77777777" w:rsidR="006800A7" w:rsidRPr="00565AC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blo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E394" w14:textId="7D191663" w:rsidR="006800A7" w:rsidRPr="00565ACD" w:rsidRDefault="006800A7" w:rsidP="00565A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58 (</w:t>
            </w:r>
            <w:r w:rsidR="00565ACD" w:rsidRPr="00565AC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9</w:t>
            </w:r>
            <w:r w:rsidRPr="00565AC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/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7264" w14:textId="7887BE9C" w:rsidR="006800A7" w:rsidRPr="00D916FD" w:rsidRDefault="00565ACD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highlight w:val="yellow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5 (2</w:t>
            </w:r>
            <w:r w:rsidR="006800A7"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/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470F" w14:textId="40FEA8F6" w:rsidR="006800A7" w:rsidRPr="00D916F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highlight w:val="yellow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1F765" w14:textId="77777777" w:rsidR="006800A7" w:rsidRPr="00565AC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BB93" w14:textId="77777777" w:rsidR="006800A7" w:rsidRPr="00565AC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565AC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halab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E719" w14:textId="77777777" w:rsidR="006800A7" w:rsidRPr="00565AC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565AC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2EDA5D07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FC35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MGM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4ACE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9A9A" w14:textId="65740A56" w:rsidR="006800A7" w:rsidRPr="00A006EC" w:rsidRDefault="006800A7" w:rsidP="00565A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80 (</w:t>
            </w:r>
            <w:r w:rsidR="00565ACD"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40</w:t>
            </w:r>
            <w:r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/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4D0A6" w14:textId="7FEB7E4A" w:rsidR="006800A7" w:rsidRPr="00A006EC" w:rsidRDefault="00A006EC" w:rsidP="00A00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14</w:t>
            </w:r>
            <w:r w:rsidR="006800A7"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 xml:space="preserve"> (</w:t>
            </w: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6</w:t>
            </w:r>
            <w:r w:rsidR="006800A7"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/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4DD0" w14:textId="04A4C7FA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18C7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59A4" w14:textId="77777777" w:rsidR="006800A7" w:rsidRPr="00A006EC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A006EC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halab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D022" w14:textId="77777777" w:rsidR="006800A7" w:rsidRPr="00A006EC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006E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8</w:t>
            </w:r>
          </w:p>
        </w:tc>
      </w:tr>
      <w:tr w:rsidR="006800A7" w:rsidRPr="00D916FD" w14:paraId="05080B8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B7A8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NDRG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7DF9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A069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1 (68/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A5CD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7227" w14:textId="6F51D8D9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2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77/84)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235A" w14:textId="396F6E29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FDB9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Xia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8DBB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651DED7C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6C7F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NDRG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F7B0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F394" w14:textId="6214C54E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6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64/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4A08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09E0" w14:textId="2B114847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9 (ns/n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7851" w14:textId="02E1FA6F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A020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Xia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F0A0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7E6A4DB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9333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NDRG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ED9B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lo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4A98" w14:textId="5FE0E690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55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46/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89A7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9CBE" w14:textId="6CEF412B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8 (ns/n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ED08" w14:textId="32511824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14BC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Xia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5F6B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0527D043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F22C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NDRG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69E9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ur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E703" w14:textId="1E14657B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3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61/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2FFC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C4D7" w14:textId="023D4C59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5 (ns/n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5456" w14:textId="6C17F02C" w:rsidR="006800A7" w:rsidRPr="00EB1A59" w:rsidRDefault="00EB1A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</w:t>
            </w:r>
            <w:r w:rsidR="006800A7"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0DC1" w14:textId="77777777" w:rsidR="006800A7" w:rsidRPr="00EB1A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Xia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8CE4" w14:textId="77777777" w:rsidR="006800A7" w:rsidRPr="00EB1A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B1A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3C94BE5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D4E1D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OSM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A9C14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29A88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8 (22/2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F4992" w14:textId="0FBEAFD9" w:rsidR="006800A7" w:rsidRPr="00A93AED" w:rsidRDefault="00FD01E8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62AC0" w14:textId="71255AE0" w:rsidR="006800A7" w:rsidRPr="00A93AED" w:rsidRDefault="00A93AED" w:rsidP="00A93A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</w:t>
            </w: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2D0E2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42C5F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ed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6E9D0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D916FD" w14:paraId="58F2276D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6A0B1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OSM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F69A9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55D8C" w14:textId="5A2E752C" w:rsidR="006800A7" w:rsidRPr="00A93AED" w:rsidRDefault="00FD01E8" w:rsidP="00FD01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52</w:t>
            </w:r>
            <w:r w:rsidR="006800A7"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</w:t>
            </w: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3/25</w:t>
            </w:r>
            <w:r w:rsidR="006800A7"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2A5F0" w14:textId="2F45B87D" w:rsidR="006800A7" w:rsidRPr="00A93AED" w:rsidRDefault="00513E04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7</w:t>
            </w:r>
            <w:r w:rsidR="006800A7"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3 /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4DF79" w14:textId="17EE8CFA" w:rsidR="006800A7" w:rsidRPr="00A93AED" w:rsidRDefault="00513E04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86 </w:t>
            </w:r>
            <w:r w:rsidR="006800A7"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(31/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E0563" w14:textId="539A29F3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19E66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ed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69D6C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D916FD" w14:paraId="45B259BA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6FB7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OSM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A7A3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B7C3" w14:textId="3202DBEC" w:rsidR="006800A7" w:rsidRPr="00A93AED" w:rsidRDefault="00A93AED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75</w:t>
            </w:r>
            <w:r w:rsidR="006800A7"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30/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7961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37EF" w14:textId="341233B2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A06C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057C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Yu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2D01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6</w:t>
            </w:r>
          </w:p>
        </w:tc>
      </w:tr>
      <w:tr w:rsidR="006800A7" w:rsidRPr="00D916FD" w14:paraId="66695A6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10A8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OSM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DFF0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CB0A" w14:textId="72B02A87" w:rsidR="006800A7" w:rsidRPr="00A93AED" w:rsidRDefault="00A93AED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95</w:t>
            </w:r>
            <w:r w:rsidR="006800A7"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38/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F1BD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8E7E" w14:textId="3956075C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3F69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4523" w14:textId="77777777" w:rsidR="006800A7" w:rsidRPr="00A93AED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Yu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06B7" w14:textId="77777777" w:rsidR="006800A7" w:rsidRPr="00A93AED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A93A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6</w:t>
            </w:r>
          </w:p>
        </w:tc>
      </w:tr>
      <w:tr w:rsidR="006800A7" w:rsidRPr="00D916FD" w14:paraId="42804A21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2BE45" w14:textId="77777777" w:rsidR="006800A7" w:rsidRPr="006228D2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16 ink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A315C" w14:textId="77777777" w:rsidR="006800A7" w:rsidRPr="006228D2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47D86" w14:textId="77777777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1 (14/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05520" w14:textId="77777777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E5F21" w14:textId="34652A24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438CD" w14:textId="77777777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3D2B6" w14:textId="77777777" w:rsidR="006800A7" w:rsidRPr="006228D2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Baza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75978" w14:textId="77777777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6</w:t>
            </w:r>
          </w:p>
        </w:tc>
      </w:tr>
      <w:tr w:rsidR="006800A7" w:rsidRPr="00D916FD" w14:paraId="0DD29D93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89F71" w14:textId="77777777" w:rsidR="006800A7" w:rsidRPr="006228D2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16 ink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98885" w14:textId="25A864F0" w:rsidR="006800A7" w:rsidRPr="006228D2" w:rsidRDefault="00D749C5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</w:t>
            </w:r>
            <w:r w:rsidR="006800A7"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72152" w14:textId="07445F38" w:rsidR="006800A7" w:rsidRPr="006228D2" w:rsidRDefault="006800A7" w:rsidP="006228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7 (3/</w:t>
            </w:r>
            <w:r w:rsidR="006228D2"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8</w:t>
            </w: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619CF" w14:textId="77777777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8FDEE" w14:textId="280E7920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2643C" w14:textId="77777777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C244B" w14:textId="77777777" w:rsidR="006800A7" w:rsidRPr="006228D2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Baza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92A8F" w14:textId="77777777" w:rsidR="006800A7" w:rsidRPr="006228D2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228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6</w:t>
            </w:r>
          </w:p>
        </w:tc>
      </w:tr>
      <w:tr w:rsidR="006800A7" w:rsidRPr="00D916FD" w14:paraId="3FF14F9D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B9FC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16 ink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2F17C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6DBF7" w14:textId="28A17DA4" w:rsidR="006800A7" w:rsidRPr="004F04CE" w:rsidRDefault="004F04C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61 </w:t>
            </w:r>
            <w:r w:rsidR="006800A7"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(11/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17C3C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7B3AE" w14:textId="0F2A43AD" w:rsidR="006800A7" w:rsidRPr="004F04CE" w:rsidRDefault="006228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4F04CE"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</w:t>
            </w:r>
            <w:r w:rsidR="006800A7"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508A7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9E4D5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Frattin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8404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8</w:t>
            </w:r>
          </w:p>
        </w:tc>
      </w:tr>
      <w:tr w:rsidR="006800A7" w:rsidRPr="00D916FD" w14:paraId="147AE612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22C9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16 ink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B5050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4D7FE" w14:textId="2CEB1ED0" w:rsidR="006800A7" w:rsidRPr="004F04CE" w:rsidRDefault="004F04C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1/11</w:t>
            </w:r>
            <w:r w:rsidR="006800A7"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EF753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31301" w14:textId="16C3BC77" w:rsidR="006800A7" w:rsidRPr="004F04CE" w:rsidRDefault="006228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4F04CE"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</w:t>
            </w:r>
            <w:r w:rsidR="006800A7"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CDDC4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457DC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Frattin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5A7B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8</w:t>
            </w:r>
          </w:p>
        </w:tc>
      </w:tr>
      <w:tr w:rsidR="006800A7" w:rsidRPr="00D916FD" w14:paraId="73C72A51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FBA8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lastRenderedPageBreak/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41F0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D48DE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53 (31/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1145C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F19A" w14:textId="0612DFAC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752A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AC64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Lecom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53E3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02</w:t>
            </w:r>
          </w:p>
        </w:tc>
      </w:tr>
      <w:tr w:rsidR="006800A7" w:rsidRPr="00D916FD" w14:paraId="3DE10BA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531F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i/>
                <w:iCs/>
                <w:color w:val="1C1D1E"/>
                <w:sz w:val="16"/>
                <w:szCs w:val="16"/>
                <w:lang w:val="en-GB" w:eastAsia="nb-NO"/>
              </w:rPr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A31A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0A49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8 (21/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19DD0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01D0" w14:textId="1D1B872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6CD0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691D" w14:textId="77777777" w:rsidR="006800A7" w:rsidRPr="004F04C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4F04CE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Lecom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59A0" w14:textId="77777777" w:rsidR="006800A7" w:rsidRPr="004F04C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4F04C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02</w:t>
            </w:r>
          </w:p>
        </w:tc>
      </w:tr>
      <w:tr w:rsidR="006800A7" w:rsidRPr="00D916FD" w14:paraId="41B32FB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6FF7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5690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814B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59 (99/16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EFD0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E909" w14:textId="006003DA" w:rsidR="006800A7" w:rsidRPr="006058FB" w:rsidRDefault="006058FB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68/168)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DC61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5479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a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7AA0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7</w:t>
            </w:r>
          </w:p>
        </w:tc>
      </w:tr>
      <w:tr w:rsidR="006800A7" w:rsidRPr="00D916FD" w14:paraId="709D5C1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F598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7C98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ABC9" w14:textId="5C8F83FA" w:rsidR="006800A7" w:rsidRPr="006058FB" w:rsidRDefault="006058FB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0C53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77883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30/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0172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53AC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a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BE7B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7</w:t>
            </w:r>
          </w:p>
        </w:tc>
      </w:tr>
      <w:tr w:rsidR="006800A7" w:rsidRPr="00D916FD" w14:paraId="51467B1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84F1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 ink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005F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208CA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2 (13/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03C7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AD54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21/21)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46A9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7E63" w14:textId="4F6DDA7B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</w:t>
            </w:r>
            <w:r w:rsid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</w:t>
            </w: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7043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1</w:t>
            </w:r>
          </w:p>
        </w:tc>
      </w:tr>
      <w:tr w:rsidR="006800A7" w:rsidRPr="00D916FD" w14:paraId="17696BE1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85B6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 ink4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499E" w14:textId="77777777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lo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F1C93" w14:textId="5DB30204" w:rsidR="006800A7" w:rsidRPr="006058FB" w:rsidRDefault="006058FB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2 (8/13</w:t>
            </w:r>
            <w:r w:rsidR="006800A7"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F5A4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5DF0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20/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6D00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3DF2" w14:textId="44637EA5" w:rsidR="006800A7" w:rsidRPr="006058FB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</w:t>
            </w:r>
            <w:r w:rsid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</w:t>
            </w: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0F15" w14:textId="77777777" w:rsidR="006800A7" w:rsidRPr="006058FB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6058FB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1</w:t>
            </w:r>
          </w:p>
        </w:tc>
      </w:tr>
      <w:tr w:rsidR="009D3CD2" w:rsidRPr="00D916FD" w14:paraId="187D22B6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3355C" w14:textId="2757FFF9" w:rsidR="009D3CD2" w:rsidRPr="009D3CD2" w:rsidRDefault="009D3CD2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2CBFD" w14:textId="1883CB78" w:rsidR="009D3CD2" w:rsidRPr="009D3CD2" w:rsidRDefault="009D3CD2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C859EA" w14:textId="6427F8D2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3 (8/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E37E7" w14:textId="7DCE825C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38735" w14:textId="441CA973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0AD8" w14:textId="0D6E1207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7CD6B" w14:textId="7E1C98D2" w:rsidR="009D3CD2" w:rsidRPr="009D3CD2" w:rsidRDefault="009D3CD2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a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0709E" w14:textId="3F3A399A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3</w:t>
            </w:r>
          </w:p>
        </w:tc>
      </w:tr>
      <w:tr w:rsidR="009D3CD2" w:rsidRPr="00D916FD" w14:paraId="7596B732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516C" w14:textId="6D9B170A" w:rsidR="009D3CD2" w:rsidRPr="009D3CD2" w:rsidRDefault="009D3CD2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67FE4" w14:textId="1AB90C51" w:rsidR="009D3CD2" w:rsidRPr="009D3CD2" w:rsidRDefault="009D3CD2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6517C9" w14:textId="1A08B4E5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8 (7/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E3836" w14:textId="47E57CB8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F4050" w14:textId="1A9D8928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2EF5" w14:textId="6B0F7E21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D2414" w14:textId="167B2AEB" w:rsidR="009D3CD2" w:rsidRPr="009D3CD2" w:rsidRDefault="009D3CD2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a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DDA26" w14:textId="05D451EB" w:rsidR="009D3CD2" w:rsidRPr="009D3CD2" w:rsidRDefault="009D3CD2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D3CD2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3</w:t>
            </w:r>
          </w:p>
        </w:tc>
      </w:tr>
      <w:tr w:rsidR="006800A7" w:rsidRPr="00D916FD" w14:paraId="622C2F82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42A5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9EB6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6A61B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47 (44/9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0232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0E55" w14:textId="28A377FC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A85F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2803" w14:textId="37FE513D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</w:t>
            </w:r>
            <w:r w:rsidR="009D3CD2"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</w:t>
            </w: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03B0" w14:textId="5533AF45" w:rsidR="006800A7" w:rsidRPr="00917AF1" w:rsidRDefault="004F04C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2</w:t>
            </w:r>
          </w:p>
        </w:tc>
      </w:tr>
      <w:tr w:rsidR="006800A7" w:rsidRPr="00D916FD" w14:paraId="194E4AC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6D62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p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3CAB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02D76" w14:textId="2DCFEDE1" w:rsidR="006800A7" w:rsidRPr="00917AF1" w:rsidRDefault="00917AF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30</w:t>
            </w:r>
            <w:r w:rsidR="006800A7"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3/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CA54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D6C7" w14:textId="223EB7B8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5719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4CE0" w14:textId="327F6E13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akay</w:t>
            </w:r>
            <w:r w:rsidR="009D3CD2"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</w:t>
            </w: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EB56" w14:textId="04B36AA6" w:rsidR="006800A7" w:rsidRPr="00917AF1" w:rsidRDefault="004F04C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2</w:t>
            </w:r>
          </w:p>
        </w:tc>
      </w:tr>
      <w:tr w:rsidR="006800A7" w:rsidRPr="00917AF1" w14:paraId="465F6B0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F2E1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CDH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08BFD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73243" w14:textId="79BCF34B" w:rsidR="006800A7" w:rsidRPr="00917AF1" w:rsidRDefault="00917AF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94</w:t>
            </w:r>
            <w:r w:rsidR="006800A7"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 xml:space="preserve"> (63/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02DDF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CB5AE" w14:textId="3EFE3694" w:rsidR="006800A7" w:rsidRPr="00917AF1" w:rsidRDefault="00917AF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90</w:t>
            </w:r>
            <w:r w:rsidR="006800A7"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 xml:space="preserve"> (60/67)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29CBF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proofErr w:type="spellStart"/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3F845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proofErr w:type="spellStart"/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Danes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4156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2013</w:t>
            </w:r>
          </w:p>
        </w:tc>
      </w:tr>
      <w:tr w:rsidR="006800A7" w:rsidRPr="00917AF1" w14:paraId="4C9E751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4C26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i/>
                <w:sz w:val="16"/>
                <w:szCs w:val="16"/>
                <w:lang w:val="es-ES" w:eastAsia="nb-NO"/>
              </w:rPr>
              <w:t>PCDH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B2385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E9DBA" w14:textId="13D69996" w:rsidR="006800A7" w:rsidRPr="00917AF1" w:rsidRDefault="00917AF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 xml:space="preserve">63 </w:t>
            </w:r>
            <w:r w:rsidR="006800A7"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(42/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5BE84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A8E8C" w14:textId="2FDE3147" w:rsidR="006800A7" w:rsidRPr="00917AF1" w:rsidRDefault="00917AF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no </w:t>
            </w:r>
            <w:r w:rsidR="006800A7" w:rsidRPr="00917AF1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B3400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proofErr w:type="spellStart"/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6C51C" w14:textId="77777777" w:rsidR="006800A7" w:rsidRPr="00917AF1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proofErr w:type="spellStart"/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Danes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863B" w14:textId="77777777" w:rsidR="006800A7" w:rsidRPr="00917AF1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</w:pPr>
            <w:r w:rsidRPr="00917AF1">
              <w:rPr>
                <w:rFonts w:ascii="Arial" w:eastAsia="Times New Roman" w:hAnsi="Arial" w:cs="Arial"/>
                <w:sz w:val="16"/>
                <w:szCs w:val="16"/>
                <w:lang w:val="es-ES" w:eastAsia="nb-NO"/>
              </w:rPr>
              <w:t>2013</w:t>
            </w:r>
          </w:p>
        </w:tc>
      </w:tr>
      <w:tr w:rsidR="006800A7" w:rsidRPr="00D916FD" w14:paraId="055FD83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4C77" w14:textId="77777777" w:rsidR="006800A7" w:rsidRPr="001C166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i/>
                <w:sz w:val="16"/>
                <w:szCs w:val="16"/>
                <w:lang w:val="es-ES" w:eastAsia="nb-NO"/>
              </w:rPr>
              <w:t>PPP1R3</w:t>
            </w:r>
            <w:r w:rsidRPr="001C166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6705" w14:textId="77777777" w:rsidR="006800A7" w:rsidRPr="001C166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F2FA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2 (22/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113A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9E95" w14:textId="115D3FA7" w:rsidR="006800A7" w:rsidRPr="001C1669" w:rsidRDefault="001C166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6800A7"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n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A308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28C6" w14:textId="77777777" w:rsidR="006800A7" w:rsidRPr="001C166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aka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F69F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41A8581C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FD56" w14:textId="77777777" w:rsidR="006800A7" w:rsidRPr="001C166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PP1R3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99CC" w14:textId="77777777" w:rsidR="006800A7" w:rsidRPr="001C166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DA82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9 (19/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9E4C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80D5" w14:textId="07B17482" w:rsidR="006800A7" w:rsidRPr="001C1669" w:rsidRDefault="001C166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1 (78</w:t>
            </w:r>
            <w:r w:rsidR="006800A7"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4033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AFAF" w14:textId="77777777" w:rsidR="006800A7" w:rsidRPr="001C166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aka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872B" w14:textId="77777777" w:rsidR="006800A7" w:rsidRPr="001C166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166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5E9731D0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8FBB1" w14:textId="77777777" w:rsidR="006800A7" w:rsidRPr="00ED3C0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RIMA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CA71D" w14:textId="77777777" w:rsidR="006800A7" w:rsidRPr="00ED3C0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40071" w14:textId="33492ED6" w:rsidR="006800A7" w:rsidRPr="00ED3C03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1 (38</w:t>
            </w:r>
            <w:r w:rsidR="00CC7D82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47</w:t>
            </w:r>
            <w:r w:rsidR="006800A7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1C119" w14:textId="3EA906FA" w:rsidR="006800A7" w:rsidRPr="00ED3C03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0 (26</w:t>
            </w:r>
            <w:r w:rsidR="00CC7D82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37</w:t>
            </w:r>
            <w:r w:rsidR="006800A7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9B1F4" w14:textId="4DE3385F" w:rsidR="006800A7" w:rsidRPr="00ED3C03" w:rsidRDefault="001C166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CC7D82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37</w:t>
            </w:r>
            <w:r w:rsidR="006800A7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C9742" w14:textId="77777777" w:rsidR="006800A7" w:rsidRPr="00ED3C0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3B2F7" w14:textId="77777777" w:rsidR="006800A7" w:rsidRPr="00ED3C0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58E78" w14:textId="77777777" w:rsidR="006800A7" w:rsidRPr="00ED3C0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D916FD" w14:paraId="0B345D7E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ED673" w14:textId="77777777" w:rsidR="006800A7" w:rsidRPr="00ED3C0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PRIMA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5DB1B" w14:textId="77777777" w:rsidR="006800A7" w:rsidRPr="00ED3C0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39923" w14:textId="6A12BABD" w:rsidR="006800A7" w:rsidRPr="00ED3C03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CC7D82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10</w:t>
            </w:r>
            <w:r w:rsidR="006800A7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6B725" w14:textId="06864593" w:rsidR="006800A7" w:rsidRPr="00ED3C03" w:rsidRDefault="0005022F" w:rsidP="00050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CC7D82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11</w:t>
            </w:r>
            <w:r w:rsidR="006800A7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CE1B4" w14:textId="052A93D8" w:rsidR="006800A7" w:rsidRPr="00ED3C03" w:rsidRDefault="001C166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  <w:r w:rsidR="00CC7D82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11</w:t>
            </w:r>
            <w:r w:rsidR="006800A7"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B995F" w14:textId="77777777" w:rsidR="006800A7" w:rsidRPr="00ED3C0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7A954" w14:textId="77777777" w:rsidR="006800A7" w:rsidRPr="00ED3C0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7D0DB" w14:textId="77777777" w:rsidR="006800A7" w:rsidRPr="00ED3C0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ED3C0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1C4759" w14:paraId="12FE4A7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6F08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RASSF1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71F3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74C8" w14:textId="45D90220" w:rsidR="006800A7" w:rsidRPr="001C4759" w:rsidRDefault="001C47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33</w:t>
            </w:r>
            <w:r w:rsidR="006800A7"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3/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0016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2740" w14:textId="72643D7D" w:rsidR="006800A7" w:rsidRPr="001C4759" w:rsidRDefault="001C47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89</w:t>
            </w:r>
            <w:r w:rsidR="006800A7" w:rsidRPr="001C4759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 xml:space="preserve"> (8/9)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CB99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15E1C" w14:textId="6FBDDE27" w:rsidR="006800A7" w:rsidRPr="001C4759" w:rsidRDefault="00ED3C03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1C4759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Wang_Detec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347D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08</w:t>
            </w:r>
          </w:p>
        </w:tc>
      </w:tr>
      <w:tr w:rsidR="006800A7" w:rsidRPr="001C4759" w14:paraId="0A5B2046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AE9F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RASSF1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E45B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1B52" w14:textId="697574BB" w:rsidR="006800A7" w:rsidRPr="001C4759" w:rsidRDefault="001C47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2</w:t>
            </w:r>
            <w:r w:rsidR="006800A7"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2/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15B2" w14:textId="2BC6FDF4" w:rsidR="006800A7" w:rsidRPr="001C4759" w:rsidRDefault="001C47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7</w:t>
            </w:r>
            <w:r w:rsidR="006800A7"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2/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1FA4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100 (30/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7F1D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5FA3" w14:textId="5013C33C" w:rsidR="006800A7" w:rsidRPr="001C4759" w:rsidRDefault="00ED3C03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proofErr w:type="spellStart"/>
            <w:r w:rsidRPr="001C4759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Wang_Detec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E3D5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08</w:t>
            </w:r>
          </w:p>
        </w:tc>
      </w:tr>
      <w:tr w:rsidR="006800A7" w:rsidRPr="001C4759" w14:paraId="61930EB1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1D241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DC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BE3A0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84D10" w14:textId="55279694" w:rsidR="006800A7" w:rsidRPr="001C4759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9 (42/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133C9" w14:textId="08057507" w:rsidR="006800A7" w:rsidRPr="001C4759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1 (30/3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C58C0" w14:textId="620FAD24" w:rsidR="006800A7" w:rsidRPr="001C4759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5701A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A71AF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8110E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ED3C03" w:rsidRPr="00D916FD" w14:paraId="1D2B73D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77683" w14:textId="77777777" w:rsidR="00ED3C03" w:rsidRPr="001C4759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DC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A741A" w14:textId="77777777" w:rsidR="00ED3C03" w:rsidRPr="001C4759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4F498" w14:textId="7E302565" w:rsidR="00ED3C03" w:rsidRPr="001C4759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83B78" w14:textId="5BF3458A" w:rsidR="00ED3C03" w:rsidRPr="001C4759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E32AE" w14:textId="3A5617DC" w:rsidR="00ED3C03" w:rsidRPr="001C4759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AE6A5" w14:textId="77777777" w:rsidR="00ED3C03" w:rsidRPr="001C4759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F32F0" w14:textId="77777777" w:rsidR="00ED3C03" w:rsidRPr="001C4759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209B6" w14:textId="77777777" w:rsidR="00ED3C03" w:rsidRPr="001C4759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D916FD" w14:paraId="2B630AEA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8E2F1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7027B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6F4BD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1/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7B826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05A34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3/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152E9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67C34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leksandr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9C47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65B25DD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6728D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53FE6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128A1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55 (6/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08CAC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15057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3/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3F9BE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0A33A" w14:textId="77777777" w:rsidR="006800A7" w:rsidRPr="001C4759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leksandr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9A32" w14:textId="77777777" w:rsidR="006800A7" w:rsidRPr="001C4759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1C4759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14FB8CE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797C5" w14:textId="77777777" w:rsidR="006800A7" w:rsidRPr="0034153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601B0" w14:textId="77777777" w:rsidR="006800A7" w:rsidRPr="0034153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B7B5B" w14:textId="77777777" w:rsidR="006800A7" w:rsidRPr="0034153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3 (13/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8114D" w14:textId="77777777" w:rsidR="006800A7" w:rsidRPr="0034153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C7622" w14:textId="77777777" w:rsidR="006800A7" w:rsidRPr="0034153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26/26)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CFB47" w14:textId="68B46FF2" w:rsidR="006800A7" w:rsidRPr="0034153F" w:rsidRDefault="00E44EB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SE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08F43" w14:textId="77777777" w:rsidR="006800A7" w:rsidRPr="0034153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Carmo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C738" w14:textId="77777777" w:rsidR="006800A7" w:rsidRPr="0034153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3</w:t>
            </w:r>
          </w:p>
        </w:tc>
      </w:tr>
      <w:tr w:rsidR="006800A7" w:rsidRPr="00D916FD" w14:paraId="06972879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A5B48" w14:textId="77777777" w:rsidR="006800A7" w:rsidRPr="0034153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CA44F" w14:textId="77777777" w:rsidR="006800A7" w:rsidRPr="0034153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84BA8" w14:textId="44101B3E" w:rsidR="006800A7" w:rsidRPr="0034153F" w:rsidRDefault="0034153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 (7</w:t>
            </w:r>
            <w:r w:rsidR="002A6E55"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35</w:t>
            </w:r>
            <w:r w:rsidR="006800A7"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B4784" w14:textId="77777777" w:rsidR="006800A7" w:rsidRPr="0034153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38AD6" w14:textId="49E16F68" w:rsidR="006800A7" w:rsidRPr="0034153F" w:rsidRDefault="00E44EB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2258F" w14:textId="49BCA2F1" w:rsidR="006800A7" w:rsidRPr="0034153F" w:rsidRDefault="00E44EB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SE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7B56A" w14:textId="77777777" w:rsidR="006800A7" w:rsidRPr="0034153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Carmo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94E1" w14:textId="77777777" w:rsidR="006800A7" w:rsidRPr="0034153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34153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3</w:t>
            </w:r>
          </w:p>
        </w:tc>
      </w:tr>
      <w:tr w:rsidR="006800A7" w:rsidRPr="00D916FD" w14:paraId="619D6C9E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6E4A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C0B65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DFBAE" w14:textId="1E53B6CC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2</w:t>
            </w:r>
            <w:r w:rsidR="004514C0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</w:t>
            </w: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(70/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D21D2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7466F" w14:textId="7A153520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605AA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40F9F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Danes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F777" w14:textId="70144D34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D916FD" w14:paraId="38C36686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C1D0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42F4A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704EB" w14:textId="46B163F0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8 (58/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49FD0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3AC88" w14:textId="1AA3FFA4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E9932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8116B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Danes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122F" w14:textId="55E2AD63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5</w:t>
            </w:r>
          </w:p>
        </w:tc>
      </w:tr>
      <w:tr w:rsidR="006800A7" w:rsidRPr="001C4759" w14:paraId="53639818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E72A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10D9" w14:textId="56D6D621" w:rsidR="006800A7" w:rsidRPr="00206664" w:rsidRDefault="00D749C5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</w:t>
            </w:r>
            <w:r w:rsidR="006800A7"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1F77" w14:textId="7675998E" w:rsidR="006800A7" w:rsidRPr="00206664" w:rsidRDefault="00206664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5</w:t>
            </w:r>
            <w:r w:rsidR="006800A7"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36/1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3C868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361F" w14:textId="0247FA83" w:rsidR="006800A7" w:rsidRPr="00206664" w:rsidRDefault="001C4759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7</w:t>
            </w:r>
            <w:r w:rsidR="006800A7"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64/1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EBF3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94F4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H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4004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0</w:t>
            </w:r>
          </w:p>
        </w:tc>
      </w:tr>
      <w:tr w:rsidR="006800A7" w:rsidRPr="001C4759" w14:paraId="4FB692F8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A4DD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8B73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9A75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8 (99/1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B78FD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D2667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7 (116/1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0281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EB77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H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1244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0</w:t>
            </w:r>
          </w:p>
        </w:tc>
      </w:tr>
      <w:tr w:rsidR="006800A7" w:rsidRPr="0084088E" w14:paraId="4BE8D526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B091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711C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0F1F" w14:textId="6FFB97D7" w:rsidR="006800A7" w:rsidRPr="0084088E" w:rsidRDefault="0084088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7</w:t>
            </w:r>
            <w:r w:rsidR="006800A7"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33/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EAD6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26/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CDA9" w14:textId="1501A211" w:rsidR="006800A7" w:rsidRPr="0084088E" w:rsidRDefault="0084088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96 </w:t>
            </w:r>
            <w:r w:rsidR="006800A7"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(23/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B5E4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E270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oth_Detec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D122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84088E" w14:paraId="23265FE6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FDCD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8A00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E463" w14:textId="2DD370EB" w:rsidR="006800A7" w:rsidRPr="0084088E" w:rsidRDefault="0084088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8</w:t>
            </w:r>
            <w:r w:rsidR="006800A7"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30/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8141" w14:textId="656B6B5F" w:rsidR="006800A7" w:rsidRPr="0084088E" w:rsidRDefault="0084088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31</w:t>
            </w:r>
            <w:r w:rsidR="006800A7"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8/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18BE7" w14:textId="16134A3D" w:rsidR="006800A7" w:rsidRPr="0084088E" w:rsidRDefault="0084088E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2</w:t>
            </w:r>
            <w:r w:rsidR="006800A7"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22/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0F55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17BB" w14:textId="77777777" w:rsidR="006800A7" w:rsidRPr="0084088E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oth_Detec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3154" w14:textId="77777777" w:rsidR="006800A7" w:rsidRPr="0084088E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84088E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0030C157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1DFE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71C4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3389" w14:textId="079D8B46" w:rsidR="006800A7" w:rsidRPr="00206664" w:rsidRDefault="00206664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70</w:t>
            </w:r>
            <w:r w:rsidR="006800A7"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28/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E59D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7F85" w14:textId="2093098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CFBB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1E89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Yu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6A61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6</w:t>
            </w:r>
          </w:p>
        </w:tc>
      </w:tr>
      <w:tr w:rsidR="006800A7" w:rsidRPr="00D916FD" w14:paraId="67E2455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DFA0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nb-NO"/>
              </w:rPr>
              <w:t>SEPT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DFBB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F2A9" w14:textId="208D7FAF" w:rsidR="006800A7" w:rsidRPr="00206664" w:rsidRDefault="00206664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88</w:t>
            </w:r>
            <w:r w:rsidR="006800A7"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(35/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FC30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7929" w14:textId="43E13671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C475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7693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1C1D1E"/>
                <w:sz w:val="16"/>
                <w:szCs w:val="16"/>
                <w:lang w:val="en-GB" w:eastAsia="nb-NO"/>
              </w:rPr>
              <w:t>Yu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B67A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2016</w:t>
            </w:r>
          </w:p>
        </w:tc>
      </w:tr>
      <w:tr w:rsidR="006800A7" w:rsidRPr="00D916FD" w14:paraId="5F9A9DCE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A8DA4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8BC85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5228A" w14:textId="61825F52" w:rsidR="006800A7" w:rsidRPr="00206664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5 (40/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AFB60" w14:textId="1DCC5A9B" w:rsidR="006800A7" w:rsidRPr="00206664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9 (33/3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A534A" w14:textId="4EF1ABA8" w:rsidR="006800A7" w:rsidRPr="00206664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A0750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76234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F2C13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ED3C03" w:rsidRPr="00D916FD" w14:paraId="6B05F414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4DDEC" w14:textId="77777777" w:rsidR="00ED3C03" w:rsidRPr="00206664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28AC3" w14:textId="77777777" w:rsidR="00ED3C03" w:rsidRPr="00206664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2477D" w14:textId="10969175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D486D" w14:textId="5179883E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0320D" w14:textId="64772749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CD5E5" w14:textId="77777777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67C5E" w14:textId="77777777" w:rsidR="00ED3C03" w:rsidRPr="00206664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E1B9B" w14:textId="77777777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BA4C97" w:rsidRPr="00BA4C97" w14:paraId="32AA290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19D3F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A6F00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1292A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2 (23/2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52C1D" w14:textId="0EF4DB03" w:rsidR="006800A7" w:rsidRPr="00BA4C97" w:rsidRDefault="00BA4C9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</w:t>
            </w:r>
            <w:r w:rsidR="00A93AED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</w:t>
            </w: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2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A381E" w14:textId="3FAEA4A1" w:rsidR="006800A7" w:rsidRPr="00BA4C97" w:rsidRDefault="00BA4C97" w:rsidP="00BA4C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56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799BC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19C09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ed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BDDD6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513E04" w14:paraId="476637F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55DB8" w14:textId="77777777" w:rsidR="006800A7" w:rsidRPr="00513E0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513E04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923B4" w14:textId="77777777" w:rsidR="006800A7" w:rsidRPr="00513E0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B6B49" w14:textId="29E1FD44" w:rsidR="006800A7" w:rsidRPr="00513E04" w:rsidRDefault="00FD01E8" w:rsidP="00FD01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0</w:t>
            </w:r>
            <w:r w:rsidR="006800A7"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</w:t>
            </w:r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/25</w:t>
            </w:r>
            <w:r w:rsidR="006800A7"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FA084" w14:textId="471B8E2C" w:rsidR="006800A7" w:rsidRPr="00513E04" w:rsidRDefault="00513E04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 w:eastAsia="nb-NO"/>
              </w:rPr>
            </w:pPr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7</w:t>
            </w:r>
            <w:r w:rsidR="006800A7"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3/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DCF5B" w14:textId="099D2FD2" w:rsidR="006800A7" w:rsidRPr="00513E04" w:rsidRDefault="00513E04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2</w:t>
            </w:r>
            <w:r w:rsidR="006800A7"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33/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8A302" w14:textId="29EE8E2E" w:rsidR="006800A7" w:rsidRPr="00513E0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27279" w14:textId="77777777" w:rsidR="006800A7" w:rsidRPr="00513E0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ed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E516B" w14:textId="77777777" w:rsidR="006800A7" w:rsidRPr="00513E0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513E0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513E04" w14:paraId="1E8D1DD7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D93C9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B616E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5A9E1" w14:textId="4227DFE8" w:rsidR="006800A7" w:rsidRPr="00206664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2 (34/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2EC50" w14:textId="1AF3E9AD" w:rsidR="006800A7" w:rsidRPr="00206664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4 (31/3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08F27" w14:textId="19C0E399" w:rsidR="006800A7" w:rsidRPr="00206664" w:rsidRDefault="0005022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0C00E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4C0B6" w14:textId="77777777" w:rsidR="006800A7" w:rsidRPr="00206664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1E7F9" w14:textId="77777777" w:rsidR="006800A7" w:rsidRPr="00206664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ED3C03" w:rsidRPr="00D916FD" w14:paraId="35986ECC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E878A" w14:textId="77777777" w:rsidR="00ED3C03" w:rsidRPr="00206664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28914" w14:textId="77777777" w:rsidR="00ED3C03" w:rsidRPr="00206664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1BD33" w14:textId="314777C5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42DF6" w14:textId="00981933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40771" w14:textId="5E142009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 (ns/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E420F" w14:textId="77777777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90248" w14:textId="77777777" w:rsidR="00ED3C03" w:rsidRPr="00206664" w:rsidRDefault="00ED3C03" w:rsidP="00ED3C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Barta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94CEA" w14:textId="77777777" w:rsidR="00ED3C03" w:rsidRPr="00206664" w:rsidRDefault="00ED3C03" w:rsidP="00E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0666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BA4C97" w14:paraId="156C2A43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6894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ED21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CC07" w14:textId="4326EA62" w:rsidR="006800A7" w:rsidRPr="00BA4C97" w:rsidRDefault="00BA4C97" w:rsidP="00BA4C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8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49/1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F580" w14:textId="7441A5BF" w:rsidR="006800A7" w:rsidRPr="00BA4C97" w:rsidRDefault="00BA4C9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5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41/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D184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30/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A0A1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0BA5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a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7388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1</w:t>
            </w:r>
          </w:p>
        </w:tc>
      </w:tr>
      <w:tr w:rsidR="006800A7" w:rsidRPr="00BA4C97" w14:paraId="78FF411A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F792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94D3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3500" w14:textId="6D65C017" w:rsidR="006800A7" w:rsidRPr="00BA4C97" w:rsidRDefault="00BA4C9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4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42/1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0C61" w14:textId="6F257175" w:rsidR="006800A7" w:rsidRPr="00BA4C97" w:rsidRDefault="00BA4C9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46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29/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B4BD" w14:textId="4742C520" w:rsidR="006800A7" w:rsidRPr="00BA4C97" w:rsidRDefault="00BA4C9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3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28/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85C8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42AB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a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5B03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1</w:t>
            </w:r>
          </w:p>
        </w:tc>
      </w:tr>
      <w:tr w:rsidR="006800A7" w:rsidRPr="00BA4C97" w14:paraId="1E44CE2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796E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5BE2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CEBD" w14:textId="176B0DF3" w:rsidR="006800A7" w:rsidRPr="00BA4C97" w:rsidRDefault="00BA4C9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7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13/1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CFC6" w14:textId="5B97D9D7" w:rsidR="006800A7" w:rsidRPr="00BA4C97" w:rsidRDefault="00BA4C9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</w:t>
            </w:r>
            <w:r w:rsidR="006800A7"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4 /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FB1BB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30/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FB65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2ED5" w14:textId="77777777" w:rsidR="006800A7" w:rsidRPr="00BA4C97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a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6363" w14:textId="77777777" w:rsidR="006800A7" w:rsidRPr="00BA4C97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BA4C97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1</w:t>
            </w:r>
          </w:p>
        </w:tc>
      </w:tr>
      <w:tr w:rsidR="006800A7" w:rsidRPr="004B0E8F" w14:paraId="425740A2" w14:textId="77777777" w:rsidTr="00BA4C97">
        <w:trPr>
          <w:trHeight w:val="279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1A9C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AC336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E813" w14:textId="50F09BA0" w:rsidR="006800A7" w:rsidRPr="004B0E8F" w:rsidRDefault="004B0E8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1</w:t>
            </w:r>
            <w:r w:rsidR="006800A7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63/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0B9A" w14:textId="7C6F8625" w:rsidR="006800A7" w:rsidRPr="004B0E8F" w:rsidRDefault="004B0E8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9</w:t>
            </w:r>
            <w:r w:rsidR="006800A7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27/3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DF98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30/30)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C374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0F15" w14:textId="2FB72B7C" w:rsidR="006800A7" w:rsidRPr="004B0E8F" w:rsidRDefault="00BA4C9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Wang_Hyper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7F95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8</w:t>
            </w:r>
          </w:p>
        </w:tc>
      </w:tr>
      <w:tr w:rsidR="006800A7" w:rsidRPr="004B0E8F" w14:paraId="4E55BDDF" w14:textId="77777777" w:rsidTr="00BA4C97">
        <w:trPr>
          <w:trHeight w:val="285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67F6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FRP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0B6E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443D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7 (60/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CABA" w14:textId="5130F92E" w:rsidR="006800A7" w:rsidRPr="004B0E8F" w:rsidRDefault="004B0E8F" w:rsidP="004B0E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2</w:t>
            </w:r>
            <w:r w:rsidR="006800A7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21/3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310FF" w14:textId="72997804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</w:t>
            </w:r>
            <w:r w:rsidR="004B0E8F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3</w:t>
            </w: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28/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CECA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1884" w14:textId="0834FB66" w:rsidR="006800A7" w:rsidRPr="004B0E8F" w:rsidRDefault="00BA4C9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Wang_Hyper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409E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8</w:t>
            </w:r>
          </w:p>
        </w:tc>
      </w:tr>
      <w:tr w:rsidR="006800A7" w:rsidRPr="004B0E8F" w14:paraId="6C58FE2F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F0FF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SPG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5070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59E72" w14:textId="3A8F90E9" w:rsidR="006800A7" w:rsidRPr="004B0E8F" w:rsidRDefault="004B0E8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4</w:t>
            </w:r>
            <w:r w:rsidR="006800A7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30/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5960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D892B" w14:textId="32846083" w:rsidR="006800A7" w:rsidRPr="004B0E8F" w:rsidRDefault="004B0E8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9</w:t>
            </w:r>
            <w:r w:rsidR="006800A7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32)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39E6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E905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Rezvan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550F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4B0E8F" w14:paraId="3B9F5D61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33D5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SPG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3571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7F954" w14:textId="4354A876" w:rsidR="006800A7" w:rsidRPr="004B0E8F" w:rsidRDefault="004B0E8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1</w:t>
            </w:r>
            <w:r w:rsidR="006800A7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30/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FE14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3B0E" w14:textId="33F328CE" w:rsidR="006800A7" w:rsidRPr="004B0E8F" w:rsidRDefault="004B0E8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7</w:t>
            </w:r>
            <w:r w:rsidR="006800A7"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503F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314B" w14:textId="77777777" w:rsidR="006800A7" w:rsidRPr="004B0E8F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Rezvan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CAC3" w14:textId="77777777" w:rsidR="006800A7" w:rsidRPr="004B0E8F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4B0E8F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7</w:t>
            </w:r>
          </w:p>
        </w:tc>
      </w:tr>
      <w:tr w:rsidR="006800A7" w:rsidRPr="00732C23" w14:paraId="239B56AC" w14:textId="77777777" w:rsidTr="004B0E8F">
        <w:trPr>
          <w:trHeight w:val="225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C9A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PG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37AE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F23F" w14:textId="2481EEE5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5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82/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FACF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9936" w14:textId="31F261F2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no </w:t>
            </w:r>
            <w:r w:rsidR="004B0E8F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876E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667E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Zha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E052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3</w:t>
            </w:r>
          </w:p>
        </w:tc>
      </w:tr>
      <w:tr w:rsidR="006800A7" w:rsidRPr="00732C23" w14:paraId="0E5A7BE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D6C2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SPG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94E4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9C15" w14:textId="3643ED86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0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77/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C6BF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04B94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30/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3D77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C9C3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Zha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F4EA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3</w:t>
            </w:r>
          </w:p>
        </w:tc>
      </w:tr>
      <w:tr w:rsidR="006800A7" w:rsidRPr="00732C23" w14:paraId="1C00D882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AD39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TFPI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543EA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B4A8B" w14:textId="5F5C895C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9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8/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76480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64 (32/5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77092" w14:textId="3AA45309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6645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4F6A9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ereck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980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732C23" w14:paraId="773DBF88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A607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lastRenderedPageBreak/>
              <w:t>TFPI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43A3B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A9B30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0 (4/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04B4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54CD4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5/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15BA3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54CB1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ereck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D8ED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732C23" w14:paraId="0B448F88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B088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TFPI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60915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71C88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9 (114/1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E6632" w14:textId="6334AA60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8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55/5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36F5E" w14:textId="59E44760" w:rsidR="006800A7" w:rsidRPr="00732C23" w:rsidRDefault="00732C23" w:rsidP="00732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4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45/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455DF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MS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F1511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lökn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0AD7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9</w:t>
            </w:r>
          </w:p>
        </w:tc>
      </w:tr>
      <w:tr w:rsidR="006800A7" w:rsidRPr="00732C23" w14:paraId="7921B2CA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1B70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TFPI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07906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F8CC9" w14:textId="01E89988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6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50/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8B7F1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1 (4/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53F84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3 (28/30)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26FD0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855A1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lökn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DDE1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09</w:t>
            </w:r>
          </w:p>
        </w:tc>
      </w:tr>
      <w:tr w:rsidR="006800A7" w:rsidRPr="00732C23" w14:paraId="1EF07B6D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4D61D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TMEFF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CB36" w14:textId="0D904C3A" w:rsidR="006800A7" w:rsidRPr="00732C23" w:rsidRDefault="00D749C5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las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A4B1" w14:textId="7C475633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1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29/1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0FE7B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88E7" w14:textId="1545C3AC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5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162/1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E60D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5C49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H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3503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0</w:t>
            </w:r>
          </w:p>
        </w:tc>
      </w:tr>
      <w:tr w:rsidR="006800A7" w:rsidRPr="00732C23" w14:paraId="0E80A877" w14:textId="77777777" w:rsidTr="00D749C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B514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nb-NO"/>
              </w:rPr>
              <w:t>TMEFF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E87BF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8F2A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5 (95/1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323D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9473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4 (113/1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DE56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6BEC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H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1F0B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0</w:t>
            </w:r>
          </w:p>
        </w:tc>
      </w:tr>
      <w:tr w:rsidR="006800A7" w:rsidRPr="00D916FD" w14:paraId="71F65397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B8AF0" w14:textId="67A8847C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</w:t>
            </w:r>
            <w:r w:rsidR="0038556D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E0263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stool 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E6AB4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33 (29/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053F5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0/1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1AC4F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BFF0F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AA4F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34617131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1BF38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18876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CC46D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4 (2/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84DDD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4/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FCD9B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FA798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6ED4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30B63298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024CB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037DE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urin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C1B5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 (4/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27ED9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14/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9305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117FC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DADE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6D0BE21D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FB0AF" w14:textId="77777777" w:rsidR="006800A7" w:rsidRPr="002A6E55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9FDA5" w14:textId="77777777" w:rsidR="006800A7" w:rsidRPr="002A6E55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47523" w14:textId="77777777" w:rsidR="006800A7" w:rsidRPr="002A6E55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3 (10/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EA384" w14:textId="77777777" w:rsidR="006800A7" w:rsidRPr="002A6E55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3FD0E" w14:textId="77777777" w:rsidR="006800A7" w:rsidRPr="002A6E55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6 (19/22)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FF6E7" w14:textId="6CBDEABC" w:rsidR="006800A7" w:rsidRPr="002A6E55" w:rsidRDefault="00E44EB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SE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FB649" w14:textId="77777777" w:rsidR="006800A7" w:rsidRPr="002A6E55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Carmo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FB76" w14:textId="77777777" w:rsidR="006800A7" w:rsidRPr="002A6E55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3</w:t>
            </w:r>
          </w:p>
        </w:tc>
      </w:tr>
      <w:tr w:rsidR="006800A7" w:rsidRPr="00D916FD" w14:paraId="01EBC7F6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E634D" w14:textId="77777777" w:rsidR="006800A7" w:rsidRPr="002A6E55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4690D" w14:textId="77777777" w:rsidR="006800A7" w:rsidRPr="002A6E55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ED6BD" w14:textId="130BF167" w:rsidR="006800A7" w:rsidRPr="002A6E55" w:rsidRDefault="0034153F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55 (18/33</w:t>
            </w:r>
            <w:r w:rsidR="006800A7"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0E149" w14:textId="77777777" w:rsidR="006800A7" w:rsidRPr="002A6E55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F7214" w14:textId="499CB1A1" w:rsidR="006800A7" w:rsidRPr="002A6E55" w:rsidRDefault="002A6E55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84AD2" w14:textId="59DF979E" w:rsidR="006800A7" w:rsidRPr="002A6E55" w:rsidRDefault="00E44EB1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pSE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B4728" w14:textId="77777777" w:rsidR="006800A7" w:rsidRPr="002A6E55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Carmo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C6E4" w14:textId="77777777" w:rsidR="006800A7" w:rsidRPr="002A6E55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2A6E55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3</w:t>
            </w:r>
          </w:p>
        </w:tc>
      </w:tr>
      <w:tr w:rsidR="006800A7" w:rsidRPr="00732C23" w14:paraId="797F829A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E582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B8E75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5145D" w14:textId="5C4A39E5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44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4/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B2947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2 (36/5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B3513" w14:textId="7F193BAA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00127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91A8B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ereck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3D7B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732C23" w14:paraId="0DE3C959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55DE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4EC4E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A5131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40 (2/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98B02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6AD23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00 (5/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CD04A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F5FAE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Gereck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63EA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54F6C47B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1DCA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D301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BAAF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85 (17/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A5F0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C447" w14:textId="25ADE65B" w:rsidR="006800A7" w:rsidRPr="00732C23" w:rsidRDefault="00732C23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ns/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9456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7817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o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E3D2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58FF5C0E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90AE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VI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2F90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ur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84A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75 (15/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A0C2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no adenom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305B" w14:textId="5BA366D6" w:rsidR="006800A7" w:rsidRPr="00732C23" w:rsidRDefault="00732C23" w:rsidP="00732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0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 xml:space="preserve"> (</w:t>
            </w: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8</w:t>
            </w:r>
            <w:r w:rsidR="006800A7"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/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F2E4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FAE2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o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72DD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2</w:t>
            </w:r>
          </w:p>
        </w:tc>
      </w:tr>
      <w:tr w:rsidR="006800A7" w:rsidRPr="00D916FD" w14:paraId="2FC66555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B61C5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WIF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2B6DB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too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DC5C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19 (17/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A25EF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9 (156/1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E215C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29099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370A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3FC30C09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A3A87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WIF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44648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serum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8E795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33 (29/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93E81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9 (155/1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FD2FA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D7AD0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6E09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916FD" w14:paraId="50F3C942" w14:textId="77777777" w:rsidTr="00D749C5">
        <w:trPr>
          <w:trHeight w:val="29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19B06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i/>
                <w:sz w:val="16"/>
                <w:szCs w:val="16"/>
                <w:lang w:val="en-GB" w:eastAsia="nb-NO"/>
              </w:rPr>
              <w:t>WIF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50249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urin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55A79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7 (24/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CB762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99 (155/1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42C3B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qMS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19034" w14:textId="77777777" w:rsidR="006800A7" w:rsidRPr="00732C23" w:rsidRDefault="006800A7" w:rsidP="00D74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proofErr w:type="spellStart"/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Amio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DA48" w14:textId="77777777" w:rsidR="006800A7" w:rsidRPr="00732C23" w:rsidRDefault="006800A7" w:rsidP="00D749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2C23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2014</w:t>
            </w:r>
          </w:p>
        </w:tc>
      </w:tr>
      <w:tr w:rsidR="006800A7" w:rsidRPr="00DE3C18" w14:paraId="53C383AD" w14:textId="77777777" w:rsidTr="00D749C5">
        <w:trPr>
          <w:trHeight w:val="29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F4C" w14:textId="5039CECA" w:rsidR="006800A7" w:rsidRPr="0038556D" w:rsidRDefault="00DE3C18" w:rsidP="006800A7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, </w:t>
            </w: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not specifi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.</w:t>
            </w:r>
            <w:r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 xml:space="preserve"> </w:t>
            </w:r>
            <w:r w:rsidR="006800A7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>MSP, methylation</w:t>
            </w:r>
            <w:r w:rsidR="006800A7" w:rsidRPr="0038556D">
              <w:rPr>
                <w:rFonts w:ascii="Cambria Math" w:eastAsia="Times New Roman" w:hAnsi="Cambria Math" w:cs="Cambria Math"/>
                <w:color w:val="1C1D1E"/>
                <w:sz w:val="16"/>
                <w:szCs w:val="16"/>
                <w:lang w:val="en-US" w:eastAsia="nb-NO"/>
              </w:rPr>
              <w:t>‐</w:t>
            </w:r>
            <w:r w:rsidR="006800A7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 xml:space="preserve">specific PCR; </w:t>
            </w:r>
            <w:proofErr w:type="spellStart"/>
            <w:r w:rsidR="006800A7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>qMSP</w:t>
            </w:r>
            <w:proofErr w:type="spellEnd"/>
            <w:r w:rsidR="006800A7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>, quantitative methylation</w:t>
            </w:r>
            <w:r w:rsidR="006800A7" w:rsidRPr="0038556D">
              <w:rPr>
                <w:rFonts w:ascii="Cambria Math" w:eastAsia="Times New Roman" w:hAnsi="Cambria Math" w:cs="Cambria Math"/>
                <w:color w:val="1C1D1E"/>
                <w:sz w:val="16"/>
                <w:szCs w:val="16"/>
                <w:lang w:val="en-US" w:eastAsia="nb-NO"/>
              </w:rPr>
              <w:t>‐</w:t>
            </w:r>
            <w:r w:rsidR="006800A7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 xml:space="preserve">specific PCR; </w:t>
            </w:r>
            <w:proofErr w:type="spellStart"/>
            <w:r w:rsidR="0038556D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>nMSP</w:t>
            </w:r>
            <w:proofErr w:type="spellEnd"/>
            <w:r w:rsidR="0038556D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>, nested methylation</w:t>
            </w:r>
            <w:r w:rsid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 xml:space="preserve">-specific PCR; </w:t>
            </w:r>
            <w:proofErr w:type="spellStart"/>
            <w:r w:rsidR="00E44EB1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>pSEQ</w:t>
            </w:r>
            <w:proofErr w:type="spellEnd"/>
            <w:r w:rsidR="00E44EB1" w:rsidRPr="0038556D"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  <w:t>, pyrosequencing</w:t>
            </w:r>
          </w:p>
        </w:tc>
      </w:tr>
      <w:tr w:rsidR="006800A7" w:rsidRPr="00DE3C18" w14:paraId="13109828" w14:textId="77777777" w:rsidTr="00D749C5">
        <w:trPr>
          <w:trHeight w:val="29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5F1D" w14:textId="75504BE4" w:rsidR="006800A7" w:rsidRPr="0038556D" w:rsidRDefault="006800A7" w:rsidP="00E44EB1">
            <w:pPr>
              <w:spacing w:after="0" w:line="240" w:lineRule="auto"/>
              <w:rPr>
                <w:rFonts w:ascii="Arial" w:eastAsia="Times New Roman" w:hAnsi="Arial" w:cs="Arial"/>
                <w:color w:val="1C1D1E"/>
                <w:sz w:val="16"/>
                <w:szCs w:val="16"/>
                <w:lang w:val="en-US" w:eastAsia="nb-NO"/>
              </w:rPr>
            </w:pPr>
          </w:p>
        </w:tc>
      </w:tr>
      <w:tr w:rsidR="006800A7" w:rsidRPr="00DE3C18" w14:paraId="5DD6038D" w14:textId="77777777" w:rsidTr="00D749C5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7FB" w14:textId="1FAB880F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bookmarkStart w:id="1" w:name="_Hlk3905554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3E4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779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809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B43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5295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5A4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</w:tr>
      <w:tr w:rsidR="006800A7" w:rsidRPr="00DE3C18" w14:paraId="3A90D40F" w14:textId="77777777" w:rsidTr="00D749C5">
        <w:trPr>
          <w:trHeight w:val="290"/>
        </w:trPr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234B" w14:textId="71439378" w:rsidR="006800A7" w:rsidRPr="00D916FD" w:rsidRDefault="004514C0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</w:t>
            </w: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the</w:t>
            </w:r>
            <w:r w:rsidR="006800A7"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control group included healthy subjec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3BD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E49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4A0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DC93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</w:tr>
      <w:tr w:rsidR="006800A7" w:rsidRPr="00DE3C18" w14:paraId="59943043" w14:textId="77777777" w:rsidTr="00D749C5">
        <w:trPr>
          <w:trHeight w:val="29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296D" w14:textId="63F462AA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b </w:t>
            </w:r>
            <w:r w:rsidR="004514C0"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the</w:t>
            </w: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 control group were colonoscopy-verified he</w:t>
            </w:r>
            <w:r w:rsidR="00803E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a</w:t>
            </w: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lthy controls and small ade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C9B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6800A7" w:rsidRPr="00D916FD" w14:paraId="72E9F6E6" w14:textId="77777777" w:rsidTr="00D749C5">
        <w:trPr>
          <w:trHeight w:val="29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EE5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 xml:space="preserve">c self-declared health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7E3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15B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9D7F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804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0B37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</w:tr>
      <w:tr w:rsidR="006800A7" w:rsidRPr="00DE3C18" w14:paraId="7D3E9940" w14:textId="77777777" w:rsidTr="00D749C5">
        <w:trPr>
          <w:trHeight w:val="290"/>
        </w:trPr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BF0F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D916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  <w:t>d normal mucosa in CRC-patient as "control group"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C57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4753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0AF5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E48" w14:textId="77777777" w:rsidR="006800A7" w:rsidRPr="00D916FD" w:rsidRDefault="006800A7" w:rsidP="006800A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</w:tr>
      <w:bookmarkEnd w:id="1"/>
    </w:tbl>
    <w:p w14:paraId="658A15D2" w14:textId="77777777" w:rsidR="00830F52" w:rsidRPr="006800A7" w:rsidRDefault="00830F52">
      <w:pPr>
        <w:rPr>
          <w:lang w:val="en-US"/>
        </w:rPr>
      </w:pPr>
    </w:p>
    <w:sectPr w:rsidR="00830F52" w:rsidRPr="006800A7" w:rsidSect="006800A7">
      <w:pgSz w:w="11906" w:h="16838"/>
      <w:pgMar w:top="1440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30B92" w14:textId="77777777" w:rsidR="00530557" w:rsidRDefault="00530557" w:rsidP="004B35EA">
      <w:pPr>
        <w:spacing w:after="0" w:line="240" w:lineRule="auto"/>
      </w:pPr>
      <w:r>
        <w:separator/>
      </w:r>
    </w:p>
  </w:endnote>
  <w:endnote w:type="continuationSeparator" w:id="0">
    <w:p w14:paraId="183E4C53" w14:textId="77777777" w:rsidR="00530557" w:rsidRDefault="00530557" w:rsidP="004B3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B9BBA" w14:textId="77777777" w:rsidR="00530557" w:rsidRDefault="00530557" w:rsidP="004B35EA">
      <w:pPr>
        <w:spacing w:after="0" w:line="240" w:lineRule="auto"/>
      </w:pPr>
      <w:r>
        <w:separator/>
      </w:r>
    </w:p>
  </w:footnote>
  <w:footnote w:type="continuationSeparator" w:id="0">
    <w:p w14:paraId="316375C3" w14:textId="77777777" w:rsidR="00530557" w:rsidRDefault="00530557" w:rsidP="004B3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00A7"/>
    <w:rsid w:val="0000244C"/>
    <w:rsid w:val="00014A04"/>
    <w:rsid w:val="0005022F"/>
    <w:rsid w:val="00065EE4"/>
    <w:rsid w:val="000977AC"/>
    <w:rsid w:val="000A6A18"/>
    <w:rsid w:val="000D43DA"/>
    <w:rsid w:val="000E31F7"/>
    <w:rsid w:val="000F01E1"/>
    <w:rsid w:val="000F3367"/>
    <w:rsid w:val="000F723C"/>
    <w:rsid w:val="00133F5A"/>
    <w:rsid w:val="001536F0"/>
    <w:rsid w:val="001773D5"/>
    <w:rsid w:val="00181A9F"/>
    <w:rsid w:val="0018423B"/>
    <w:rsid w:val="001C1669"/>
    <w:rsid w:val="001C4759"/>
    <w:rsid w:val="00206664"/>
    <w:rsid w:val="002239B0"/>
    <w:rsid w:val="0024149D"/>
    <w:rsid w:val="00252AE1"/>
    <w:rsid w:val="00275101"/>
    <w:rsid w:val="002912E8"/>
    <w:rsid w:val="002A483B"/>
    <w:rsid w:val="002A6E55"/>
    <w:rsid w:val="002B3947"/>
    <w:rsid w:val="00305410"/>
    <w:rsid w:val="0032211D"/>
    <w:rsid w:val="003224F3"/>
    <w:rsid w:val="00323C52"/>
    <w:rsid w:val="00333BAD"/>
    <w:rsid w:val="0034153F"/>
    <w:rsid w:val="00362E2F"/>
    <w:rsid w:val="0037409D"/>
    <w:rsid w:val="0038556D"/>
    <w:rsid w:val="003C708C"/>
    <w:rsid w:val="003D7792"/>
    <w:rsid w:val="003F59D7"/>
    <w:rsid w:val="00417626"/>
    <w:rsid w:val="00437102"/>
    <w:rsid w:val="004436B4"/>
    <w:rsid w:val="004514C0"/>
    <w:rsid w:val="0046626B"/>
    <w:rsid w:val="00471697"/>
    <w:rsid w:val="00476819"/>
    <w:rsid w:val="00477ABF"/>
    <w:rsid w:val="004B0E8F"/>
    <w:rsid w:val="004B35EA"/>
    <w:rsid w:val="004B5E88"/>
    <w:rsid w:val="004C5561"/>
    <w:rsid w:val="004E5F58"/>
    <w:rsid w:val="004F04CE"/>
    <w:rsid w:val="004F6741"/>
    <w:rsid w:val="00513E04"/>
    <w:rsid w:val="00525EFA"/>
    <w:rsid w:val="00530557"/>
    <w:rsid w:val="00554184"/>
    <w:rsid w:val="00564515"/>
    <w:rsid w:val="00565ACD"/>
    <w:rsid w:val="00566B44"/>
    <w:rsid w:val="00567164"/>
    <w:rsid w:val="00570CB2"/>
    <w:rsid w:val="00575B7F"/>
    <w:rsid w:val="005845FE"/>
    <w:rsid w:val="00596A48"/>
    <w:rsid w:val="005A693F"/>
    <w:rsid w:val="005C7DC6"/>
    <w:rsid w:val="005D522F"/>
    <w:rsid w:val="005D540A"/>
    <w:rsid w:val="005D56E0"/>
    <w:rsid w:val="005E1E80"/>
    <w:rsid w:val="005F7DB3"/>
    <w:rsid w:val="00600AED"/>
    <w:rsid w:val="006058FB"/>
    <w:rsid w:val="00605F7B"/>
    <w:rsid w:val="006226ED"/>
    <w:rsid w:val="006228D2"/>
    <w:rsid w:val="0062654D"/>
    <w:rsid w:val="0065356A"/>
    <w:rsid w:val="0066186D"/>
    <w:rsid w:val="00661A1E"/>
    <w:rsid w:val="00672310"/>
    <w:rsid w:val="006800A7"/>
    <w:rsid w:val="006A0D7A"/>
    <w:rsid w:val="006B3ECC"/>
    <w:rsid w:val="006C1874"/>
    <w:rsid w:val="006D3ABA"/>
    <w:rsid w:val="006D48DA"/>
    <w:rsid w:val="006E0504"/>
    <w:rsid w:val="006F0DB4"/>
    <w:rsid w:val="006F6FE2"/>
    <w:rsid w:val="00707FD4"/>
    <w:rsid w:val="007151ED"/>
    <w:rsid w:val="00721F90"/>
    <w:rsid w:val="00723A4F"/>
    <w:rsid w:val="00727E92"/>
    <w:rsid w:val="00732C23"/>
    <w:rsid w:val="00756CE5"/>
    <w:rsid w:val="00765622"/>
    <w:rsid w:val="007B0FEB"/>
    <w:rsid w:val="007B4A0F"/>
    <w:rsid w:val="007C629F"/>
    <w:rsid w:val="007D326A"/>
    <w:rsid w:val="007F2B95"/>
    <w:rsid w:val="007F71C3"/>
    <w:rsid w:val="00803E69"/>
    <w:rsid w:val="00804220"/>
    <w:rsid w:val="00814AFA"/>
    <w:rsid w:val="00823EBB"/>
    <w:rsid w:val="00830F52"/>
    <w:rsid w:val="00833D39"/>
    <w:rsid w:val="0084088E"/>
    <w:rsid w:val="00855282"/>
    <w:rsid w:val="0086317B"/>
    <w:rsid w:val="008834A6"/>
    <w:rsid w:val="008850E4"/>
    <w:rsid w:val="0089126B"/>
    <w:rsid w:val="0089624F"/>
    <w:rsid w:val="008A3621"/>
    <w:rsid w:val="00917AF1"/>
    <w:rsid w:val="0094427A"/>
    <w:rsid w:val="0096226F"/>
    <w:rsid w:val="009928AC"/>
    <w:rsid w:val="009942D2"/>
    <w:rsid w:val="009B263F"/>
    <w:rsid w:val="009C6458"/>
    <w:rsid w:val="009D3CD2"/>
    <w:rsid w:val="00A006EC"/>
    <w:rsid w:val="00A357A1"/>
    <w:rsid w:val="00A37C76"/>
    <w:rsid w:val="00A51098"/>
    <w:rsid w:val="00A655C2"/>
    <w:rsid w:val="00A706D1"/>
    <w:rsid w:val="00A93AED"/>
    <w:rsid w:val="00AA6440"/>
    <w:rsid w:val="00AA7CE6"/>
    <w:rsid w:val="00AD300D"/>
    <w:rsid w:val="00B16194"/>
    <w:rsid w:val="00B2202B"/>
    <w:rsid w:val="00B423A2"/>
    <w:rsid w:val="00B457DF"/>
    <w:rsid w:val="00B517DE"/>
    <w:rsid w:val="00B65826"/>
    <w:rsid w:val="00B87DB6"/>
    <w:rsid w:val="00BA4C97"/>
    <w:rsid w:val="00BA7D1D"/>
    <w:rsid w:val="00BB65C6"/>
    <w:rsid w:val="00BF305A"/>
    <w:rsid w:val="00C02EEA"/>
    <w:rsid w:val="00C04E86"/>
    <w:rsid w:val="00C07F60"/>
    <w:rsid w:val="00C234A7"/>
    <w:rsid w:val="00C358C4"/>
    <w:rsid w:val="00C576DC"/>
    <w:rsid w:val="00CC0D2B"/>
    <w:rsid w:val="00CC4B7E"/>
    <w:rsid w:val="00CC7D82"/>
    <w:rsid w:val="00CD48B1"/>
    <w:rsid w:val="00CE7AF4"/>
    <w:rsid w:val="00CF3F8D"/>
    <w:rsid w:val="00D17BD4"/>
    <w:rsid w:val="00D50D47"/>
    <w:rsid w:val="00D5307D"/>
    <w:rsid w:val="00D749C5"/>
    <w:rsid w:val="00D85685"/>
    <w:rsid w:val="00D916FD"/>
    <w:rsid w:val="00D957BF"/>
    <w:rsid w:val="00DB3F2B"/>
    <w:rsid w:val="00DB67D1"/>
    <w:rsid w:val="00DE3C18"/>
    <w:rsid w:val="00E26E23"/>
    <w:rsid w:val="00E44EB1"/>
    <w:rsid w:val="00E456AA"/>
    <w:rsid w:val="00E519AB"/>
    <w:rsid w:val="00E54517"/>
    <w:rsid w:val="00E54701"/>
    <w:rsid w:val="00EA43A0"/>
    <w:rsid w:val="00EB1A59"/>
    <w:rsid w:val="00ED3C03"/>
    <w:rsid w:val="00ED7FA6"/>
    <w:rsid w:val="00F54A3A"/>
    <w:rsid w:val="00F6576C"/>
    <w:rsid w:val="00F74BAC"/>
    <w:rsid w:val="00F87775"/>
    <w:rsid w:val="00FA1A6A"/>
    <w:rsid w:val="00FC2B1E"/>
    <w:rsid w:val="00FD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5D5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00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0A7"/>
    <w:rPr>
      <w:color w:val="954F72"/>
      <w:u w:val="single"/>
    </w:rPr>
  </w:style>
  <w:style w:type="paragraph" w:customStyle="1" w:styleId="msonormal0">
    <w:name w:val="msonormal"/>
    <w:basedOn w:val="Normal"/>
    <w:rsid w:val="0068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font5">
    <w:name w:val="font5"/>
    <w:basedOn w:val="Normal"/>
    <w:rsid w:val="006800A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font6">
    <w:name w:val="font6"/>
    <w:basedOn w:val="Normal"/>
    <w:rsid w:val="006800A7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nb-NO"/>
    </w:rPr>
  </w:style>
  <w:style w:type="paragraph" w:customStyle="1" w:styleId="xl66">
    <w:name w:val="xl66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67">
    <w:name w:val="xl67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68">
    <w:name w:val="xl68"/>
    <w:basedOn w:val="Normal"/>
    <w:rsid w:val="006800A7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69">
    <w:name w:val="xl69"/>
    <w:basedOn w:val="Normal"/>
    <w:rsid w:val="006800A7"/>
    <w:pPr>
      <w:pBdr>
        <w:top w:val="single" w:sz="8" w:space="0" w:color="9E9E9E"/>
        <w:left w:val="single" w:sz="8" w:space="0" w:color="9E9E9E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70">
    <w:name w:val="xl70"/>
    <w:basedOn w:val="Normal"/>
    <w:rsid w:val="006800A7"/>
    <w:pPr>
      <w:pBdr>
        <w:top w:val="single" w:sz="8" w:space="0" w:color="9E9E9E"/>
        <w:left w:val="single" w:sz="8" w:space="0" w:color="B2B2B2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71">
    <w:name w:val="xl71"/>
    <w:basedOn w:val="Normal"/>
    <w:rsid w:val="006800A7"/>
    <w:pPr>
      <w:pBdr>
        <w:lef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72">
    <w:name w:val="xl72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73">
    <w:name w:val="xl73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74">
    <w:name w:val="xl74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75">
    <w:name w:val="xl75"/>
    <w:basedOn w:val="Normal"/>
    <w:rsid w:val="0068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b-NO"/>
    </w:rPr>
  </w:style>
  <w:style w:type="paragraph" w:customStyle="1" w:styleId="xl76">
    <w:name w:val="xl76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77">
    <w:name w:val="xl77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78">
    <w:name w:val="xl78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4472C4"/>
      <w:sz w:val="16"/>
      <w:szCs w:val="16"/>
      <w:lang w:eastAsia="nb-NO"/>
    </w:rPr>
  </w:style>
  <w:style w:type="paragraph" w:customStyle="1" w:styleId="xl79">
    <w:name w:val="xl79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80">
    <w:name w:val="xl80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1">
    <w:name w:val="xl81"/>
    <w:basedOn w:val="Normal"/>
    <w:rsid w:val="006800A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2">
    <w:name w:val="xl82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4">
    <w:name w:val="xl84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5">
    <w:name w:val="xl85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05496"/>
      <w:sz w:val="24"/>
      <w:szCs w:val="24"/>
      <w:lang w:eastAsia="nb-NO"/>
    </w:rPr>
  </w:style>
  <w:style w:type="paragraph" w:customStyle="1" w:styleId="xl86">
    <w:name w:val="xl86"/>
    <w:basedOn w:val="Normal"/>
    <w:rsid w:val="006800A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7">
    <w:name w:val="xl87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nb-NO"/>
    </w:rPr>
  </w:style>
  <w:style w:type="paragraph" w:customStyle="1" w:styleId="xl88">
    <w:name w:val="xl88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4472C4"/>
      <w:sz w:val="24"/>
      <w:szCs w:val="24"/>
      <w:lang w:eastAsia="nb-NO"/>
    </w:rPr>
  </w:style>
  <w:style w:type="paragraph" w:customStyle="1" w:styleId="xl89">
    <w:name w:val="xl89"/>
    <w:basedOn w:val="Normal"/>
    <w:rsid w:val="006800A7"/>
    <w:pPr>
      <w:pBdr>
        <w:left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90">
    <w:name w:val="xl90"/>
    <w:basedOn w:val="Normal"/>
    <w:rsid w:val="006800A7"/>
    <w:pPr>
      <w:pBdr>
        <w:left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91">
    <w:name w:val="xl91"/>
    <w:basedOn w:val="Normal"/>
    <w:rsid w:val="006800A7"/>
    <w:pPr>
      <w:pBdr>
        <w:left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92">
    <w:name w:val="xl92"/>
    <w:basedOn w:val="Normal"/>
    <w:rsid w:val="006800A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93">
    <w:name w:val="xl93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94">
    <w:name w:val="xl94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95">
    <w:name w:val="xl95"/>
    <w:basedOn w:val="Normal"/>
    <w:rsid w:val="0068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6">
    <w:name w:val="xl96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nb-NO"/>
    </w:rPr>
  </w:style>
  <w:style w:type="paragraph" w:customStyle="1" w:styleId="xl97">
    <w:name w:val="xl97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F65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57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5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6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00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0A7"/>
    <w:rPr>
      <w:color w:val="954F72"/>
      <w:u w:val="single"/>
    </w:rPr>
  </w:style>
  <w:style w:type="paragraph" w:customStyle="1" w:styleId="msonormal0">
    <w:name w:val="msonormal"/>
    <w:basedOn w:val="Normal"/>
    <w:rsid w:val="0068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font5">
    <w:name w:val="font5"/>
    <w:basedOn w:val="Normal"/>
    <w:rsid w:val="006800A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font6">
    <w:name w:val="font6"/>
    <w:basedOn w:val="Normal"/>
    <w:rsid w:val="006800A7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eastAsia="nb-NO"/>
    </w:rPr>
  </w:style>
  <w:style w:type="paragraph" w:customStyle="1" w:styleId="xl66">
    <w:name w:val="xl66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67">
    <w:name w:val="xl67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68">
    <w:name w:val="xl68"/>
    <w:basedOn w:val="Normal"/>
    <w:rsid w:val="006800A7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69">
    <w:name w:val="xl69"/>
    <w:basedOn w:val="Normal"/>
    <w:rsid w:val="006800A7"/>
    <w:pPr>
      <w:pBdr>
        <w:top w:val="single" w:sz="8" w:space="0" w:color="9E9E9E"/>
        <w:left w:val="single" w:sz="8" w:space="0" w:color="9E9E9E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70">
    <w:name w:val="xl70"/>
    <w:basedOn w:val="Normal"/>
    <w:rsid w:val="006800A7"/>
    <w:pPr>
      <w:pBdr>
        <w:top w:val="single" w:sz="8" w:space="0" w:color="9E9E9E"/>
        <w:left w:val="single" w:sz="8" w:space="0" w:color="B2B2B2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71">
    <w:name w:val="xl71"/>
    <w:basedOn w:val="Normal"/>
    <w:rsid w:val="006800A7"/>
    <w:pPr>
      <w:pBdr>
        <w:lef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72">
    <w:name w:val="xl72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73">
    <w:name w:val="xl73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74">
    <w:name w:val="xl74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75">
    <w:name w:val="xl75"/>
    <w:basedOn w:val="Normal"/>
    <w:rsid w:val="0068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b-NO"/>
    </w:rPr>
  </w:style>
  <w:style w:type="paragraph" w:customStyle="1" w:styleId="xl76">
    <w:name w:val="xl76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77">
    <w:name w:val="xl77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78">
    <w:name w:val="xl78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4472C4"/>
      <w:sz w:val="16"/>
      <w:szCs w:val="16"/>
      <w:lang w:eastAsia="nb-NO"/>
    </w:rPr>
  </w:style>
  <w:style w:type="paragraph" w:customStyle="1" w:styleId="xl79">
    <w:name w:val="xl79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eastAsia="nb-NO"/>
    </w:rPr>
  </w:style>
  <w:style w:type="paragraph" w:customStyle="1" w:styleId="xl80">
    <w:name w:val="xl80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1">
    <w:name w:val="xl81"/>
    <w:basedOn w:val="Normal"/>
    <w:rsid w:val="006800A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2">
    <w:name w:val="xl82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4">
    <w:name w:val="xl84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85">
    <w:name w:val="xl85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05496"/>
      <w:sz w:val="24"/>
      <w:szCs w:val="24"/>
      <w:lang w:eastAsia="nb-NO"/>
    </w:rPr>
  </w:style>
  <w:style w:type="paragraph" w:customStyle="1" w:styleId="xl86">
    <w:name w:val="xl86"/>
    <w:basedOn w:val="Normal"/>
    <w:rsid w:val="006800A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305496"/>
      <w:sz w:val="16"/>
      <w:szCs w:val="16"/>
      <w:lang w:eastAsia="nb-NO"/>
    </w:rPr>
  </w:style>
  <w:style w:type="paragraph" w:customStyle="1" w:styleId="xl87">
    <w:name w:val="xl87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nb-NO"/>
    </w:rPr>
  </w:style>
  <w:style w:type="paragraph" w:customStyle="1" w:styleId="xl88">
    <w:name w:val="xl88"/>
    <w:basedOn w:val="Normal"/>
    <w:rsid w:val="00680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4472C4"/>
      <w:sz w:val="24"/>
      <w:szCs w:val="24"/>
      <w:lang w:eastAsia="nb-NO"/>
    </w:rPr>
  </w:style>
  <w:style w:type="paragraph" w:customStyle="1" w:styleId="xl89">
    <w:name w:val="xl89"/>
    <w:basedOn w:val="Normal"/>
    <w:rsid w:val="006800A7"/>
    <w:pPr>
      <w:pBdr>
        <w:left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90">
    <w:name w:val="xl90"/>
    <w:basedOn w:val="Normal"/>
    <w:rsid w:val="006800A7"/>
    <w:pPr>
      <w:pBdr>
        <w:left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C1D1E"/>
      <w:sz w:val="16"/>
      <w:szCs w:val="16"/>
      <w:lang w:eastAsia="nb-NO"/>
    </w:rPr>
  </w:style>
  <w:style w:type="paragraph" w:customStyle="1" w:styleId="xl91">
    <w:name w:val="xl91"/>
    <w:basedOn w:val="Normal"/>
    <w:rsid w:val="006800A7"/>
    <w:pPr>
      <w:pBdr>
        <w:left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1C1D1E"/>
      <w:sz w:val="16"/>
      <w:szCs w:val="16"/>
      <w:lang w:eastAsia="nb-NO"/>
    </w:rPr>
  </w:style>
  <w:style w:type="paragraph" w:customStyle="1" w:styleId="xl92">
    <w:name w:val="xl92"/>
    <w:basedOn w:val="Normal"/>
    <w:rsid w:val="006800A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93">
    <w:name w:val="xl93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94">
    <w:name w:val="xl94"/>
    <w:basedOn w:val="Normal"/>
    <w:rsid w:val="006800A7"/>
    <w:pPr>
      <w:pBdr>
        <w:top w:val="single" w:sz="8" w:space="0" w:color="BDBBB7"/>
        <w:left w:val="single" w:sz="8" w:space="0" w:color="BDBBB7"/>
        <w:bottom w:val="single" w:sz="8" w:space="0" w:color="BDBBB7"/>
        <w:right w:val="single" w:sz="8" w:space="0" w:color="BDBBB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6"/>
      <w:szCs w:val="16"/>
      <w:lang w:eastAsia="nb-NO"/>
    </w:rPr>
  </w:style>
  <w:style w:type="paragraph" w:customStyle="1" w:styleId="xl95">
    <w:name w:val="xl95"/>
    <w:basedOn w:val="Normal"/>
    <w:rsid w:val="0068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96">
    <w:name w:val="xl96"/>
    <w:basedOn w:val="Normal"/>
    <w:rsid w:val="006800A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nb-NO"/>
    </w:rPr>
  </w:style>
  <w:style w:type="paragraph" w:customStyle="1" w:styleId="xl97">
    <w:name w:val="xl97"/>
    <w:basedOn w:val="Normal"/>
    <w:rsid w:val="006800A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F65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57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5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6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2ECD8-FFE2-4709-9021-4502700C1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5</Words>
  <Characters>6207</Characters>
  <Application>Microsoft Office Word</Application>
  <DocSecurity>0</DocSecurity>
  <Lines>1034</Lines>
  <Paragraphs>10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6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or Alette Laugsand</dc:creator>
  <cp:keywords/>
  <dc:description/>
  <cp:lastModifiedBy>OE79</cp:lastModifiedBy>
  <cp:revision>3</cp:revision>
  <cp:lastPrinted>2020-04-29T07:54:00Z</cp:lastPrinted>
  <dcterms:created xsi:type="dcterms:W3CDTF">2020-07-17T13:55:00Z</dcterms:created>
  <dcterms:modified xsi:type="dcterms:W3CDTF">2020-09-21T05:51:00Z</dcterms:modified>
</cp:coreProperties>
</file>